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41D73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E125E9">
        <w:rPr>
          <w:rFonts w:ascii="Verdana" w:hAnsi="Verdana" w:hint="eastAsia"/>
          <w:color w:val="0070C0"/>
          <w:szCs w:val="21"/>
        </w:rPr>
        <w:t>Responses to Reviewers</w:t>
      </w:r>
      <w:r>
        <w:rPr>
          <w:rFonts w:ascii="Verdana" w:hAnsi="Verdana" w:hint="eastAsia"/>
          <w:color w:val="0070C0"/>
          <w:szCs w:val="21"/>
        </w:rPr>
        <w:t>:</w:t>
      </w:r>
      <w:r>
        <w:rPr>
          <w:rFonts w:ascii="Verdana" w:hAnsi="Verdana"/>
          <w:color w:val="000000"/>
          <w:szCs w:val="21"/>
        </w:rPr>
        <w:br/>
      </w:r>
      <w:bookmarkStart w:id="0" w:name="_GoBack"/>
      <w:bookmarkEnd w:id="0"/>
    </w:p>
    <w:p w14:paraId="184A8405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Reviewer: 1</w:t>
      </w:r>
    </w:p>
    <w:p w14:paraId="7DB772FA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01C2E5BF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Comments to the Author</w:t>
      </w:r>
    </w:p>
    <w:p w14:paraId="2CF48CDB" w14:textId="77777777" w:rsidR="009342EB" w:rsidRDefault="009342EB" w:rsidP="009342EB">
      <w:pPr>
        <w:rPr>
          <w:rFonts w:ascii="Verdana" w:hAnsi="Verdana" w:hint="eastAsi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no further comments</w:t>
      </w:r>
    </w:p>
    <w:p w14:paraId="3CCC7771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0B0EF848" w14:textId="77777777" w:rsidR="009342EB" w:rsidRPr="00F15785" w:rsidRDefault="009342EB" w:rsidP="009342EB">
      <w:pPr>
        <w:rPr>
          <w:rFonts w:ascii="Verdana" w:hAnsi="Verdana" w:hint="eastAsia"/>
          <w:color w:val="0070C0"/>
          <w:szCs w:val="21"/>
        </w:rPr>
      </w:pPr>
      <w:bookmarkStart w:id="1" w:name="OLE_LINK1"/>
      <w:bookmarkStart w:id="2" w:name="OLE_LINK2"/>
      <w:r>
        <w:rPr>
          <w:rFonts w:ascii="Verdana" w:hAnsi="Verdana" w:hint="eastAsia"/>
          <w:color w:val="0070C0"/>
          <w:szCs w:val="21"/>
        </w:rPr>
        <w:t>T</w:t>
      </w:r>
      <w:r w:rsidRPr="00F15785">
        <w:rPr>
          <w:rFonts w:ascii="Verdana" w:hAnsi="Verdana" w:hint="eastAsia"/>
          <w:color w:val="0070C0"/>
          <w:szCs w:val="21"/>
        </w:rPr>
        <w:t>hank you for the comments!</w:t>
      </w:r>
      <w:bookmarkEnd w:id="1"/>
      <w:bookmarkEnd w:id="2"/>
    </w:p>
    <w:p w14:paraId="5857878B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30F7D1D7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Reviewer: 2</w:t>
      </w:r>
    </w:p>
    <w:p w14:paraId="2E39DFA0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7D44D1A4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Comments to the Author</w:t>
      </w:r>
    </w:p>
    <w:p w14:paraId="542B7C95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Most of the questions have been answered in the revised manuscript. There is one more question that needs clarification:</w:t>
      </w:r>
    </w:p>
    <w:p w14:paraId="235751A6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The explanation for the experiment design is accepted, but the description, i.e. “The crush injury was performed 3 minutes after injection,” differs from the picture on Page 72, which shows that crush injury occurred before the injection.</w:t>
      </w:r>
    </w:p>
    <w:p w14:paraId="67E407E6" w14:textId="77777777" w:rsidR="009342EB" w:rsidRDefault="009342EB" w:rsidP="009342EB">
      <w:pPr>
        <w:rPr>
          <w:rFonts w:ascii="Verdana" w:hAnsi="Verdana" w:hint="eastAsia"/>
          <w:color w:val="0070C0"/>
          <w:szCs w:val="21"/>
        </w:rPr>
      </w:pPr>
    </w:p>
    <w:p w14:paraId="320FDE0B" w14:textId="77777777" w:rsidR="009342EB" w:rsidRDefault="009342EB" w:rsidP="009342EB">
      <w:pPr>
        <w:rPr>
          <w:rFonts w:ascii="Verdana" w:hAnsi="Verdana" w:hint="eastAsia"/>
          <w:color w:val="000000"/>
          <w:szCs w:val="21"/>
          <w:shd w:val="clear" w:color="auto" w:fill="FFFFFF"/>
        </w:rPr>
      </w:pPr>
      <w:r>
        <w:rPr>
          <w:rFonts w:ascii="Verdana" w:hAnsi="Verdana" w:hint="eastAsia"/>
          <w:color w:val="0070C0"/>
          <w:szCs w:val="21"/>
        </w:rPr>
        <w:t>T</w:t>
      </w:r>
      <w:r w:rsidRPr="00F15785">
        <w:rPr>
          <w:rFonts w:ascii="Verdana" w:hAnsi="Verdana" w:hint="eastAsia"/>
          <w:color w:val="0070C0"/>
          <w:szCs w:val="21"/>
        </w:rPr>
        <w:t>hank</w:t>
      </w:r>
      <w:r>
        <w:rPr>
          <w:rFonts w:ascii="Verdana" w:hAnsi="Verdana" w:hint="eastAsia"/>
          <w:color w:val="0070C0"/>
          <w:szCs w:val="21"/>
        </w:rPr>
        <w:t>s</w:t>
      </w:r>
      <w:r w:rsidRPr="00F15785">
        <w:rPr>
          <w:rFonts w:ascii="Verdana" w:hAnsi="Verdana" w:hint="eastAsia"/>
          <w:color w:val="0070C0"/>
          <w:szCs w:val="21"/>
        </w:rPr>
        <w:t xml:space="preserve"> </w:t>
      </w:r>
      <w:r>
        <w:rPr>
          <w:rFonts w:ascii="Verdana" w:hAnsi="Verdana" w:hint="eastAsia"/>
          <w:color w:val="0070C0"/>
          <w:szCs w:val="21"/>
        </w:rPr>
        <w:t>a lot for the comment</w:t>
      </w:r>
      <w:r w:rsidRPr="00F15785">
        <w:rPr>
          <w:rFonts w:ascii="Verdana" w:hAnsi="Verdana" w:hint="eastAsia"/>
          <w:color w:val="0070C0"/>
          <w:szCs w:val="21"/>
        </w:rPr>
        <w:t>!</w:t>
      </w:r>
      <w:r>
        <w:rPr>
          <w:rFonts w:ascii="Verdana" w:hAnsi="Verdana" w:hint="eastAsia"/>
          <w:color w:val="0070C0"/>
          <w:szCs w:val="21"/>
        </w:rPr>
        <w:t xml:space="preserve"> </w:t>
      </w:r>
      <w:r w:rsidRPr="00A61DE1">
        <w:rPr>
          <w:rFonts w:ascii="Verdana" w:hAnsi="Verdana"/>
          <w:color w:val="0070C0"/>
          <w:szCs w:val="21"/>
        </w:rPr>
        <w:t>We apologize for the inconsistency caused by the imprecise description of the experimental details.</w:t>
      </w:r>
      <w:r>
        <w:rPr>
          <w:rFonts w:ascii="Verdana" w:hAnsi="Verdana" w:hint="eastAsia"/>
          <w:color w:val="0070C0"/>
          <w:szCs w:val="21"/>
        </w:rPr>
        <w:t xml:space="preserve"> </w:t>
      </w:r>
      <w:r w:rsidRPr="003B5B89">
        <w:rPr>
          <w:rFonts w:ascii="Verdana" w:hAnsi="Verdana"/>
          <w:color w:val="0070C0"/>
          <w:szCs w:val="21"/>
        </w:rPr>
        <w:t xml:space="preserve">The actual experimental procedure </w:t>
      </w:r>
      <w:r>
        <w:rPr>
          <w:rFonts w:ascii="Verdana" w:hAnsi="Verdana" w:hint="eastAsia"/>
          <w:color w:val="0070C0"/>
          <w:szCs w:val="21"/>
        </w:rPr>
        <w:t>was</w:t>
      </w:r>
      <w:r w:rsidRPr="003B5B89">
        <w:rPr>
          <w:rFonts w:ascii="Verdana" w:hAnsi="Verdana"/>
          <w:color w:val="0070C0"/>
          <w:szCs w:val="21"/>
        </w:rPr>
        <w:t xml:space="preserve"> indeed to </w:t>
      </w:r>
      <w:r>
        <w:rPr>
          <w:rFonts w:ascii="Verdana" w:hAnsi="Verdana" w:hint="eastAsia"/>
          <w:color w:val="0070C0"/>
          <w:szCs w:val="21"/>
        </w:rPr>
        <w:t>crush the nerve</w:t>
      </w:r>
      <w:r w:rsidRPr="003B5B89">
        <w:rPr>
          <w:rFonts w:ascii="Verdana" w:hAnsi="Verdana"/>
          <w:color w:val="0070C0"/>
          <w:szCs w:val="21"/>
        </w:rPr>
        <w:t xml:space="preserve"> </w:t>
      </w:r>
      <w:r>
        <w:rPr>
          <w:rFonts w:ascii="Verdana" w:hAnsi="Verdana" w:hint="eastAsia"/>
          <w:color w:val="0070C0"/>
          <w:szCs w:val="21"/>
        </w:rPr>
        <w:t xml:space="preserve">just </w:t>
      </w:r>
      <w:r w:rsidRPr="003B5B89">
        <w:rPr>
          <w:rFonts w:ascii="Verdana" w:hAnsi="Verdana"/>
          <w:color w:val="0070C0"/>
          <w:szCs w:val="21"/>
        </w:rPr>
        <w:t xml:space="preserve">3 minutes after </w:t>
      </w:r>
      <w:r>
        <w:rPr>
          <w:rFonts w:ascii="Verdana" w:hAnsi="Verdana"/>
          <w:color w:val="0070C0"/>
          <w:szCs w:val="21"/>
        </w:rPr>
        <w:t>the</w:t>
      </w:r>
      <w:r>
        <w:rPr>
          <w:rFonts w:ascii="Verdana" w:hAnsi="Verdana" w:hint="eastAsia"/>
          <w:color w:val="0070C0"/>
          <w:szCs w:val="21"/>
        </w:rPr>
        <w:t xml:space="preserve"> COS </w:t>
      </w:r>
      <w:r w:rsidRPr="003B5B89">
        <w:rPr>
          <w:rFonts w:ascii="Verdana" w:hAnsi="Verdana"/>
          <w:color w:val="0070C0"/>
          <w:szCs w:val="21"/>
        </w:rPr>
        <w:t>injection</w:t>
      </w:r>
      <w:r>
        <w:rPr>
          <w:rFonts w:ascii="Verdana" w:hAnsi="Verdana" w:hint="eastAsia"/>
          <w:color w:val="0070C0"/>
          <w:szCs w:val="21"/>
        </w:rPr>
        <w:t xml:space="preserve">, which was </w:t>
      </w:r>
      <w:r w:rsidRPr="003B5B89">
        <w:rPr>
          <w:rFonts w:ascii="Verdana" w:hAnsi="Verdana"/>
          <w:color w:val="0070C0"/>
          <w:szCs w:val="21"/>
        </w:rPr>
        <w:t>the specific operational design.</w:t>
      </w:r>
      <w:r>
        <w:rPr>
          <w:rFonts w:ascii="Verdana" w:hAnsi="Verdana" w:hint="eastAsia"/>
          <w:color w:val="0070C0"/>
          <w:szCs w:val="21"/>
        </w:rPr>
        <w:t xml:space="preserve"> </w:t>
      </w:r>
      <w:r w:rsidRPr="003B5B89">
        <w:rPr>
          <w:rFonts w:ascii="Verdana" w:hAnsi="Verdana"/>
          <w:color w:val="0070C0"/>
          <w:szCs w:val="21"/>
        </w:rPr>
        <w:t xml:space="preserve">In terms of the logical essence of </w:t>
      </w:r>
      <w:r>
        <w:rPr>
          <w:rFonts w:ascii="Verdana" w:hAnsi="Verdana" w:hint="eastAsia"/>
          <w:color w:val="0070C0"/>
          <w:szCs w:val="21"/>
        </w:rPr>
        <w:t xml:space="preserve">the </w:t>
      </w:r>
      <w:r w:rsidRPr="003B5B89">
        <w:rPr>
          <w:rFonts w:ascii="Verdana" w:hAnsi="Verdana"/>
          <w:color w:val="0070C0"/>
          <w:szCs w:val="21"/>
        </w:rPr>
        <w:t>experimental design, it still belongs to post injury treatment and does not belong to pre</w:t>
      </w:r>
      <w:r>
        <w:rPr>
          <w:rFonts w:ascii="Verdana" w:hAnsi="Verdana" w:hint="eastAsia"/>
          <w:color w:val="0070C0"/>
          <w:szCs w:val="21"/>
        </w:rPr>
        <w:t>-</w:t>
      </w:r>
      <w:r w:rsidRPr="003B5B89">
        <w:rPr>
          <w:rFonts w:ascii="Verdana" w:hAnsi="Verdana"/>
          <w:color w:val="0070C0"/>
          <w:szCs w:val="21"/>
        </w:rPr>
        <w:t>protection.</w:t>
      </w:r>
      <w:r>
        <w:rPr>
          <w:rFonts w:ascii="Verdana" w:hAnsi="Verdana" w:hint="eastAsia"/>
          <w:color w:val="0070C0"/>
          <w:szCs w:val="21"/>
        </w:rPr>
        <w:t xml:space="preserve"> </w:t>
      </w:r>
      <w:r>
        <w:rPr>
          <w:rFonts w:ascii="Verdana" w:hAnsi="Verdana"/>
          <w:color w:val="0070C0"/>
          <w:szCs w:val="21"/>
        </w:rPr>
        <w:t>T</w:t>
      </w:r>
      <w:r>
        <w:rPr>
          <w:rFonts w:ascii="Verdana" w:hAnsi="Verdana" w:hint="eastAsia"/>
          <w:color w:val="0070C0"/>
          <w:szCs w:val="21"/>
        </w:rPr>
        <w:t>hen the figure 9 was m</w:t>
      </w:r>
      <w:r w:rsidRPr="002548D6">
        <w:rPr>
          <w:rFonts w:ascii="Verdana" w:hAnsi="Verdana"/>
          <w:color w:val="0070C0"/>
          <w:szCs w:val="21"/>
        </w:rPr>
        <w:t>odified and replaced</w:t>
      </w:r>
      <w:r>
        <w:rPr>
          <w:rFonts w:ascii="Verdana" w:hAnsi="Verdana" w:hint="eastAsia"/>
          <w:color w:val="0070C0"/>
          <w:szCs w:val="21"/>
        </w:rPr>
        <w:t xml:space="preserve">. </w:t>
      </w:r>
      <w:r w:rsidRPr="000511CD">
        <w:rPr>
          <w:rFonts w:ascii="Verdana" w:hAnsi="Verdana"/>
          <w:color w:val="0070C0"/>
          <w:szCs w:val="21"/>
        </w:rPr>
        <w:t xml:space="preserve">We will improve the </w:t>
      </w:r>
      <w:r>
        <w:rPr>
          <w:rFonts w:ascii="Verdana" w:hAnsi="Verdana" w:hint="eastAsia"/>
          <w:color w:val="0070C0"/>
          <w:szCs w:val="21"/>
        </w:rPr>
        <w:t>r</w:t>
      </w:r>
      <w:r w:rsidRPr="000511CD">
        <w:rPr>
          <w:rFonts w:ascii="Verdana" w:hAnsi="Verdana"/>
          <w:color w:val="0070C0"/>
          <w:szCs w:val="21"/>
        </w:rPr>
        <w:t>igorousness of this issue in similar experimental designs in the future.</w:t>
      </w:r>
      <w:r>
        <w:rPr>
          <w:rFonts w:ascii="Verdana" w:hAnsi="Verdana" w:hint="eastAsia"/>
          <w:color w:val="0070C0"/>
          <w:szCs w:val="21"/>
        </w:rPr>
        <w:t xml:space="preserve"> </w:t>
      </w:r>
      <w:r w:rsidRPr="003B5B89">
        <w:rPr>
          <w:rFonts w:ascii="Verdana" w:hAnsi="Verdana"/>
          <w:color w:val="0070C0"/>
          <w:szCs w:val="21"/>
        </w:rPr>
        <w:t>I hope o</w:t>
      </w:r>
      <w:r>
        <w:rPr>
          <w:rFonts w:ascii="Verdana" w:hAnsi="Verdana"/>
          <w:color w:val="0070C0"/>
          <w:szCs w:val="21"/>
        </w:rPr>
        <w:t>ur explanation and modification</w:t>
      </w:r>
      <w:r w:rsidRPr="003B5B89">
        <w:rPr>
          <w:rFonts w:ascii="Verdana" w:hAnsi="Verdana"/>
          <w:color w:val="0070C0"/>
          <w:szCs w:val="21"/>
        </w:rPr>
        <w:t xml:space="preserve"> c</w:t>
      </w:r>
      <w:r>
        <w:rPr>
          <w:rFonts w:ascii="Verdana" w:hAnsi="Verdana" w:hint="eastAsia"/>
          <w:color w:val="0070C0"/>
          <w:szCs w:val="21"/>
        </w:rPr>
        <w:t>ould</w:t>
      </w:r>
      <w:r w:rsidRPr="003B5B89">
        <w:rPr>
          <w:rFonts w:ascii="Verdana" w:hAnsi="Verdana"/>
          <w:color w:val="0070C0"/>
          <w:szCs w:val="21"/>
        </w:rPr>
        <w:t xml:space="preserve"> address your concerns.</w:t>
      </w:r>
      <w:r>
        <w:rPr>
          <w:rFonts w:ascii="Verdana" w:hAnsi="Verdana" w:hint="eastAsia"/>
          <w:color w:val="0070C0"/>
          <w:szCs w:val="21"/>
        </w:rPr>
        <w:t xml:space="preserve"> </w:t>
      </w:r>
    </w:p>
    <w:p w14:paraId="25C61D85" w14:textId="77777777" w:rsidR="009342EB" w:rsidRPr="003B5B89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3C6742C5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Review Editor</w:t>
      </w:r>
    </w:p>
    <w:p w14:paraId="60795608" w14:textId="77777777" w:rsidR="009342EB" w:rsidRPr="00F15785" w:rsidRDefault="009342EB" w:rsidP="009342EB">
      <w:pPr>
        <w:rPr>
          <w:rFonts w:ascii="Verdana" w:hAnsi="Verdan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Comments to the Author:</w:t>
      </w:r>
    </w:p>
    <w:p w14:paraId="29E66246" w14:textId="77777777" w:rsidR="009342EB" w:rsidRDefault="009342EB" w:rsidP="009342EB">
      <w:pPr>
        <w:rPr>
          <w:rFonts w:ascii="Verdana" w:hAnsi="Verdana" w:hint="eastAsia"/>
          <w:color w:val="000000"/>
          <w:szCs w:val="21"/>
          <w:shd w:val="clear" w:color="auto" w:fill="FFFFFF"/>
        </w:rPr>
      </w:pPr>
      <w:r w:rsidRPr="00F15785">
        <w:rPr>
          <w:rFonts w:ascii="Verdana" w:hAnsi="Verdana"/>
          <w:color w:val="000000"/>
          <w:szCs w:val="21"/>
          <w:shd w:val="clear" w:color="auto" w:fill="FFFFFF"/>
        </w:rPr>
        <w:t>This manuscript is of initial interest to the Board but will require revisions before the potential publication. Please submit a revised version which will be reviewed again.</w:t>
      </w:r>
    </w:p>
    <w:p w14:paraId="0654EA74" w14:textId="77777777" w:rsidR="009342EB" w:rsidRDefault="009342EB" w:rsidP="009342EB">
      <w:pPr>
        <w:rPr>
          <w:rFonts w:hint="eastAsia"/>
          <w:color w:val="0070C0"/>
        </w:rPr>
      </w:pPr>
    </w:p>
    <w:p w14:paraId="28BB6064" w14:textId="60B39374" w:rsidR="00513C9D" w:rsidRPr="009342EB" w:rsidRDefault="009342EB" w:rsidP="009342EB">
      <w:pPr>
        <w:rPr>
          <w:color w:val="0070C0"/>
        </w:rPr>
      </w:pPr>
      <w:r>
        <w:rPr>
          <w:rFonts w:ascii="Verdana" w:hAnsi="Verdana" w:hint="eastAsia"/>
          <w:color w:val="0070C0"/>
          <w:szCs w:val="21"/>
        </w:rPr>
        <w:t>T</w:t>
      </w:r>
      <w:r w:rsidRPr="00F15785">
        <w:rPr>
          <w:rFonts w:ascii="Verdana" w:hAnsi="Verdana" w:hint="eastAsia"/>
          <w:color w:val="0070C0"/>
          <w:szCs w:val="21"/>
        </w:rPr>
        <w:t>hank you for the comments!</w:t>
      </w:r>
      <w:r>
        <w:rPr>
          <w:rFonts w:ascii="Verdana" w:hAnsi="Verdana" w:hint="eastAsia"/>
          <w:color w:val="0070C0"/>
          <w:szCs w:val="21"/>
        </w:rPr>
        <w:t xml:space="preserve"> The </w:t>
      </w:r>
      <w:r w:rsidRPr="002548D6">
        <w:rPr>
          <w:rFonts w:ascii="Verdana" w:hAnsi="Verdana"/>
          <w:color w:val="0070C0"/>
          <w:szCs w:val="21"/>
        </w:rPr>
        <w:t>question</w:t>
      </w:r>
      <w:r>
        <w:rPr>
          <w:rFonts w:ascii="Verdana" w:hAnsi="Verdana" w:hint="eastAsia"/>
          <w:color w:val="0070C0"/>
          <w:szCs w:val="21"/>
        </w:rPr>
        <w:t xml:space="preserve"> of the reviewer was responsed. </w:t>
      </w:r>
      <w:r>
        <w:rPr>
          <w:rFonts w:ascii="Verdana" w:hAnsi="Verdana"/>
          <w:color w:val="0070C0"/>
          <w:szCs w:val="21"/>
        </w:rPr>
        <w:t>T</w:t>
      </w:r>
      <w:r>
        <w:rPr>
          <w:rFonts w:ascii="Verdana" w:hAnsi="Verdana" w:hint="eastAsia"/>
          <w:color w:val="0070C0"/>
          <w:szCs w:val="21"/>
        </w:rPr>
        <w:t xml:space="preserve">he figure 9 was </w:t>
      </w:r>
      <w:bookmarkStart w:id="3" w:name="OLE_LINK3"/>
      <w:bookmarkStart w:id="4" w:name="OLE_LINK4"/>
      <w:r>
        <w:rPr>
          <w:rFonts w:ascii="Verdana" w:hAnsi="Verdana" w:hint="eastAsia"/>
          <w:color w:val="0070C0"/>
          <w:szCs w:val="21"/>
        </w:rPr>
        <w:t>m</w:t>
      </w:r>
      <w:r w:rsidRPr="002548D6">
        <w:rPr>
          <w:rFonts w:ascii="Verdana" w:hAnsi="Verdana"/>
          <w:color w:val="0070C0"/>
          <w:szCs w:val="21"/>
        </w:rPr>
        <w:t>odified and replaced</w:t>
      </w:r>
      <w:r>
        <w:rPr>
          <w:rFonts w:ascii="Verdana" w:hAnsi="Verdana" w:hint="eastAsia"/>
          <w:color w:val="0070C0"/>
          <w:szCs w:val="21"/>
        </w:rPr>
        <w:t>.</w:t>
      </w:r>
      <w:bookmarkEnd w:id="3"/>
      <w:bookmarkEnd w:id="4"/>
    </w:p>
    <w:sectPr w:rsidR="00513C9D" w:rsidRPr="009342EB" w:rsidSect="00EC75F1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F7EF64" w14:textId="77777777" w:rsidR="00346BFE" w:rsidRDefault="00346BFE" w:rsidP="004127C1">
      <w:r>
        <w:separator/>
      </w:r>
    </w:p>
  </w:endnote>
  <w:endnote w:type="continuationSeparator" w:id="0">
    <w:p w14:paraId="5160755F" w14:textId="77777777" w:rsidR="00346BFE" w:rsidRDefault="00346BFE" w:rsidP="00412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C9934" w14:textId="77777777" w:rsidR="00346BFE" w:rsidRDefault="00346BFE" w:rsidP="004127C1">
      <w:r>
        <w:separator/>
      </w:r>
    </w:p>
  </w:footnote>
  <w:footnote w:type="continuationSeparator" w:id="0">
    <w:p w14:paraId="4F748FB5" w14:textId="77777777" w:rsidR="00346BFE" w:rsidRDefault="00346BFE" w:rsidP="004127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194900" w14:textId="77777777" w:rsidR="003037AB" w:rsidRDefault="009342EB" w:rsidP="000C0B0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AE4"/>
    <w:rsid w:val="00012CB0"/>
    <w:rsid w:val="00015AE4"/>
    <w:rsid w:val="00051581"/>
    <w:rsid w:val="00051D7A"/>
    <w:rsid w:val="00057445"/>
    <w:rsid w:val="000A66E0"/>
    <w:rsid w:val="000C0C50"/>
    <w:rsid w:val="000C1172"/>
    <w:rsid w:val="000C6F4D"/>
    <w:rsid w:val="000D755E"/>
    <w:rsid w:val="000E05A3"/>
    <w:rsid w:val="000E3863"/>
    <w:rsid w:val="000E58E6"/>
    <w:rsid w:val="001021A2"/>
    <w:rsid w:val="00104BCB"/>
    <w:rsid w:val="0010798B"/>
    <w:rsid w:val="001110F3"/>
    <w:rsid w:val="00133204"/>
    <w:rsid w:val="00145448"/>
    <w:rsid w:val="00170D23"/>
    <w:rsid w:val="00174A9B"/>
    <w:rsid w:val="0019263A"/>
    <w:rsid w:val="001D2FBE"/>
    <w:rsid w:val="001F66A0"/>
    <w:rsid w:val="00207EA8"/>
    <w:rsid w:val="00222F84"/>
    <w:rsid w:val="0023632B"/>
    <w:rsid w:val="00240F63"/>
    <w:rsid w:val="00292930"/>
    <w:rsid w:val="002A094F"/>
    <w:rsid w:val="002B0C5C"/>
    <w:rsid w:val="002B2FC6"/>
    <w:rsid w:val="002B6FB9"/>
    <w:rsid w:val="002E1FDA"/>
    <w:rsid w:val="002E4CE2"/>
    <w:rsid w:val="002F3CEF"/>
    <w:rsid w:val="00322A93"/>
    <w:rsid w:val="00326D3A"/>
    <w:rsid w:val="00335998"/>
    <w:rsid w:val="00346BFE"/>
    <w:rsid w:val="00355828"/>
    <w:rsid w:val="003734E1"/>
    <w:rsid w:val="00376CCC"/>
    <w:rsid w:val="003A6F97"/>
    <w:rsid w:val="003C6CE4"/>
    <w:rsid w:val="003D11B8"/>
    <w:rsid w:val="003E0DDF"/>
    <w:rsid w:val="003E26A0"/>
    <w:rsid w:val="00405E1D"/>
    <w:rsid w:val="00410B55"/>
    <w:rsid w:val="004127C1"/>
    <w:rsid w:val="00427807"/>
    <w:rsid w:val="00453DAD"/>
    <w:rsid w:val="00456BBA"/>
    <w:rsid w:val="00460F7D"/>
    <w:rsid w:val="004623EC"/>
    <w:rsid w:val="004913B3"/>
    <w:rsid w:val="00496A79"/>
    <w:rsid w:val="00513068"/>
    <w:rsid w:val="00513C9D"/>
    <w:rsid w:val="00521601"/>
    <w:rsid w:val="0055176A"/>
    <w:rsid w:val="005743C5"/>
    <w:rsid w:val="005A13F8"/>
    <w:rsid w:val="005B40CA"/>
    <w:rsid w:val="005C02D6"/>
    <w:rsid w:val="005D484F"/>
    <w:rsid w:val="005E1A8E"/>
    <w:rsid w:val="005E3A58"/>
    <w:rsid w:val="005F0ACC"/>
    <w:rsid w:val="0062274D"/>
    <w:rsid w:val="00664554"/>
    <w:rsid w:val="00667567"/>
    <w:rsid w:val="006772D3"/>
    <w:rsid w:val="006818A4"/>
    <w:rsid w:val="0068454E"/>
    <w:rsid w:val="006A5E13"/>
    <w:rsid w:val="006C5FE6"/>
    <w:rsid w:val="006D2512"/>
    <w:rsid w:val="006E0FCD"/>
    <w:rsid w:val="006E1E6F"/>
    <w:rsid w:val="006E6360"/>
    <w:rsid w:val="00703AFC"/>
    <w:rsid w:val="0074531B"/>
    <w:rsid w:val="0078613B"/>
    <w:rsid w:val="007870FC"/>
    <w:rsid w:val="007A2E08"/>
    <w:rsid w:val="007B257C"/>
    <w:rsid w:val="007E53E2"/>
    <w:rsid w:val="007F48E3"/>
    <w:rsid w:val="00837E70"/>
    <w:rsid w:val="008629D6"/>
    <w:rsid w:val="00872334"/>
    <w:rsid w:val="00872FA0"/>
    <w:rsid w:val="008910D9"/>
    <w:rsid w:val="008A5062"/>
    <w:rsid w:val="008A71D7"/>
    <w:rsid w:val="008C257F"/>
    <w:rsid w:val="008D405B"/>
    <w:rsid w:val="008D78BC"/>
    <w:rsid w:val="009342EB"/>
    <w:rsid w:val="00945029"/>
    <w:rsid w:val="009501EE"/>
    <w:rsid w:val="00964FF3"/>
    <w:rsid w:val="00966BBB"/>
    <w:rsid w:val="009C1C82"/>
    <w:rsid w:val="009C3C61"/>
    <w:rsid w:val="009D162D"/>
    <w:rsid w:val="009D7143"/>
    <w:rsid w:val="009F6684"/>
    <w:rsid w:val="00A431B9"/>
    <w:rsid w:val="00A44D9C"/>
    <w:rsid w:val="00A528E3"/>
    <w:rsid w:val="00A55EDB"/>
    <w:rsid w:val="00A6668D"/>
    <w:rsid w:val="00AA16F4"/>
    <w:rsid w:val="00AB4D80"/>
    <w:rsid w:val="00B356FE"/>
    <w:rsid w:val="00B47042"/>
    <w:rsid w:val="00B71CEA"/>
    <w:rsid w:val="00B9426A"/>
    <w:rsid w:val="00B96220"/>
    <w:rsid w:val="00BB20BE"/>
    <w:rsid w:val="00BC0147"/>
    <w:rsid w:val="00BC411F"/>
    <w:rsid w:val="00BF58BC"/>
    <w:rsid w:val="00C124AB"/>
    <w:rsid w:val="00C2499B"/>
    <w:rsid w:val="00C43DDB"/>
    <w:rsid w:val="00C55E89"/>
    <w:rsid w:val="00C6122B"/>
    <w:rsid w:val="00C76C96"/>
    <w:rsid w:val="00C826D2"/>
    <w:rsid w:val="00C95480"/>
    <w:rsid w:val="00CB193A"/>
    <w:rsid w:val="00CB75E4"/>
    <w:rsid w:val="00CD6BFA"/>
    <w:rsid w:val="00CE42FC"/>
    <w:rsid w:val="00D02E17"/>
    <w:rsid w:val="00D15745"/>
    <w:rsid w:val="00D2519C"/>
    <w:rsid w:val="00D352C0"/>
    <w:rsid w:val="00D3592E"/>
    <w:rsid w:val="00D35952"/>
    <w:rsid w:val="00D729DC"/>
    <w:rsid w:val="00D77EBF"/>
    <w:rsid w:val="00DA2BE7"/>
    <w:rsid w:val="00DB6AA2"/>
    <w:rsid w:val="00DD14CD"/>
    <w:rsid w:val="00DE1164"/>
    <w:rsid w:val="00DE288F"/>
    <w:rsid w:val="00E125E9"/>
    <w:rsid w:val="00E2409B"/>
    <w:rsid w:val="00E317CF"/>
    <w:rsid w:val="00E46F5C"/>
    <w:rsid w:val="00E500FD"/>
    <w:rsid w:val="00E53192"/>
    <w:rsid w:val="00E66434"/>
    <w:rsid w:val="00E66D15"/>
    <w:rsid w:val="00E677A4"/>
    <w:rsid w:val="00E77F1B"/>
    <w:rsid w:val="00E802A8"/>
    <w:rsid w:val="00E8467C"/>
    <w:rsid w:val="00EB57D6"/>
    <w:rsid w:val="00EC54CB"/>
    <w:rsid w:val="00EF1E01"/>
    <w:rsid w:val="00EF2AB2"/>
    <w:rsid w:val="00EF2FCA"/>
    <w:rsid w:val="00EF4397"/>
    <w:rsid w:val="00EF6A57"/>
    <w:rsid w:val="00F265BB"/>
    <w:rsid w:val="00F4299B"/>
    <w:rsid w:val="00F4612B"/>
    <w:rsid w:val="00F77220"/>
    <w:rsid w:val="00F8100F"/>
    <w:rsid w:val="00F86B81"/>
    <w:rsid w:val="00F87122"/>
    <w:rsid w:val="00F873FE"/>
    <w:rsid w:val="00FC605A"/>
    <w:rsid w:val="00FD222B"/>
    <w:rsid w:val="00FD55D2"/>
    <w:rsid w:val="00FE09AF"/>
    <w:rsid w:val="00FE2AFA"/>
    <w:rsid w:val="00FE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0BBB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7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7C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127C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A66E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66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7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7C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127C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A66E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6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0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552DE5-26E2-4ABC-8E3B-0F2406456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8</Words>
  <Characters>1244</Characters>
  <Application>Microsoft Office Word</Application>
  <DocSecurity>0</DocSecurity>
  <Lines>10</Lines>
  <Paragraphs>2</Paragraphs>
  <ScaleCrop>false</ScaleCrop>
  <Company>DELL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系统管理员</cp:lastModifiedBy>
  <cp:revision>12</cp:revision>
  <dcterms:created xsi:type="dcterms:W3CDTF">2025-03-25T08:00:00Z</dcterms:created>
  <dcterms:modified xsi:type="dcterms:W3CDTF">2025-04-25T03:48:00Z</dcterms:modified>
</cp:coreProperties>
</file>